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15633" w14:textId="0870C92F" w:rsidR="00FE7875" w:rsidRPr="00E86606" w:rsidRDefault="00FE7875" w:rsidP="00FE7875">
      <w:pPr>
        <w:spacing w:after="120" w:line="240" w:lineRule="auto"/>
        <w:jc w:val="both"/>
        <w:rPr>
          <w:rFonts w:ascii="Times New Roman" w:eastAsia="MS Mincho" w:hAnsi="Times New Roman" w:cs="Times New Roman"/>
          <w:b/>
          <w:i/>
          <w:kern w:val="0"/>
          <w14:ligatures w14:val="none"/>
        </w:rPr>
      </w:pPr>
      <w:r>
        <w:rPr>
          <w:rFonts w:ascii="Times New Roman" w:eastAsia="MS Mincho" w:hAnsi="Times New Roman" w:cs="Times New Roman"/>
          <w:b/>
          <w:bCs/>
          <w:kern w:val="0"/>
          <w14:ligatures w14:val="none"/>
        </w:rPr>
        <w:t xml:space="preserve">Table S1 ; </w:t>
      </w:r>
      <w:r w:rsidRPr="00FE7875">
        <w:rPr>
          <w:rFonts w:ascii="Times New Roman" w:eastAsia="MS Mincho" w:hAnsi="Times New Roman" w:cs="Times New Roman"/>
          <w:b/>
          <w:bCs/>
          <w:kern w:val="0"/>
          <w14:ligatures w14:val="none"/>
        </w:rPr>
        <w:t>List of Reagents, Primers, and Experimental Tools with Corresponding Sources and Catalog Numbers</w:t>
      </w:r>
    </w:p>
    <w:tbl>
      <w:tblPr>
        <w:tblStyle w:val="TableGrid"/>
        <w:tblW w:w="9576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78"/>
        <w:gridCol w:w="2610"/>
        <w:gridCol w:w="2088"/>
      </w:tblGrid>
      <w:tr w:rsidR="00FE7875" w:rsidRPr="00DA2FBA" w14:paraId="530C051B" w14:textId="77777777" w:rsidTr="00A62C54">
        <w:trPr>
          <w:cantSplit/>
          <w:trHeight w:hRule="exact" w:val="714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vAlign w:val="center"/>
            <w:hideMark/>
          </w:tcPr>
          <w:p w14:paraId="34249A0D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</w:rPr>
            </w:pPr>
            <w:r w:rsidRPr="00DA2FBA">
              <w:rPr>
                <w:rFonts w:ascii="Times New Roman" w:hAnsi="Times New Roman" w:cs="Times New Roman"/>
                <w:b/>
              </w:rPr>
              <w:t xml:space="preserve">Reagent </w:t>
            </w:r>
            <w:r>
              <w:rPr>
                <w:rFonts w:ascii="Times New Roman" w:hAnsi="Times New Roman" w:cs="Times New Roman"/>
                <w:b/>
              </w:rPr>
              <w:t>/</w:t>
            </w:r>
            <w:r w:rsidRPr="00DA2FBA">
              <w:rPr>
                <w:rFonts w:ascii="Times New Roman" w:hAnsi="Times New Roman" w:cs="Times New Roman"/>
                <w:b/>
              </w:rPr>
              <w:t xml:space="preserve"> Resource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vAlign w:val="center"/>
            <w:hideMark/>
          </w:tcPr>
          <w:p w14:paraId="7B36AF0D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 or 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vAlign w:val="center"/>
            <w:hideMark/>
          </w:tcPr>
          <w:p w14:paraId="7BE67463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</w:rPr>
            </w:pPr>
            <w:r w:rsidRPr="00BE0765">
              <w:rPr>
                <w:rFonts w:ascii="Times New Roman" w:hAnsi="Times New Roman" w:cs="Times New Roman"/>
                <w:b/>
              </w:rPr>
              <w:t>Identifier or catalog number</w:t>
            </w:r>
          </w:p>
        </w:tc>
      </w:tr>
      <w:tr w:rsidR="00FE7875" w:rsidRPr="00DA2FBA" w14:paraId="432DFB8B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0F2CC27D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 w:rsidR="00FE7875" w:rsidRPr="00DA2FBA" w14:paraId="39D43FFA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17DDEF" w14:textId="77777777" w:rsidR="00FE7875" w:rsidRPr="00DA2FBA" w:rsidRDefault="00FE7875" w:rsidP="00A62C54">
            <w:pPr>
              <w:rPr>
                <w:rFonts w:ascii="Times New Roman" w:hAnsi="Times New Roman" w:cs="Times New Roman"/>
                <w:i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Anti-human CD4-FITC (clone SK3)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A9FCE1" w14:textId="77777777" w:rsidR="00FE7875" w:rsidRPr="00DA2FBA" w:rsidRDefault="00FE7875" w:rsidP="00A62C5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572286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at#344604</w:t>
            </w:r>
          </w:p>
        </w:tc>
      </w:tr>
      <w:tr w:rsidR="00FE7875" w:rsidRPr="00DA2FBA" w14:paraId="17511E38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A736BC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Anti-CCR2-PE (clone K036C2)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FEB86C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9DD715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at#</w:t>
            </w:r>
            <w:r w:rsidRPr="00DA2FBA">
              <w:rPr>
                <w:rFonts w:ascii="Helvetica" w:eastAsiaTheme="minorHAnsi" w:hAnsi="Helvetica" w:cs="Helvetica"/>
                <w:color w:val="000000"/>
                <w:kern w:val="2"/>
                <w:sz w:val="18"/>
                <w:szCs w:val="18"/>
                <w:shd w:val="clear" w:color="auto" w:fill="EFEFEF"/>
                <w14:ligatures w14:val="standardContextual"/>
              </w:rPr>
              <w:t xml:space="preserve"> </w:t>
            </w:r>
            <w:r w:rsidRPr="00DA2FBA">
              <w:rPr>
                <w:rFonts w:ascii="Times New Roman" w:hAnsi="Times New Roman" w:cs="Times New Roman"/>
                <w:color w:val="000000"/>
              </w:rPr>
              <w:t>357206</w:t>
            </w:r>
          </w:p>
        </w:tc>
      </w:tr>
      <w:tr w:rsidR="00FE7875" w:rsidRPr="00DA2FBA" w14:paraId="619B431D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00F8CD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Purified Anti-CD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559BA1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D402A15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at#</w:t>
            </w:r>
            <w:r w:rsidRPr="00DA2FBA">
              <w:rPr>
                <w:rFonts w:ascii="Helvetica" w:eastAsiaTheme="minorHAnsi" w:hAnsi="Helvetica" w:cs="Helvetica"/>
                <w:color w:val="000000"/>
                <w:kern w:val="2"/>
                <w:sz w:val="18"/>
                <w:szCs w:val="18"/>
                <w:shd w:val="clear" w:color="auto" w:fill="EFEFEF"/>
                <w14:ligatures w14:val="standardContextual"/>
              </w:rPr>
              <w:t xml:space="preserve"> </w:t>
            </w:r>
            <w:r w:rsidRPr="00DA2FBA">
              <w:rPr>
                <w:rFonts w:ascii="Times New Roman" w:hAnsi="Times New Roman" w:cs="Times New Roman"/>
                <w:color w:val="000000"/>
              </w:rPr>
              <w:t>830301</w:t>
            </w:r>
          </w:p>
        </w:tc>
      </w:tr>
      <w:tr w:rsidR="00FE7875" w:rsidRPr="00DA2FBA" w14:paraId="043E8BCA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6AA76C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Purified Anti-CD2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A5A5B0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7D22767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at#</w:t>
            </w:r>
            <w:r w:rsidRPr="00DA2FBA">
              <w:rPr>
                <w:rFonts w:ascii="Helvetica" w:eastAsiaTheme="minorHAnsi" w:hAnsi="Helvetica" w:cs="Helvetica"/>
                <w:color w:val="000000"/>
                <w:kern w:val="2"/>
                <w:sz w:val="18"/>
                <w:szCs w:val="18"/>
                <w:shd w:val="clear" w:color="auto" w:fill="EFEFEF"/>
                <w14:ligatures w14:val="standardContextual"/>
              </w:rPr>
              <w:t xml:space="preserve"> </w:t>
            </w:r>
            <w:r w:rsidRPr="00DA2FBA">
              <w:rPr>
                <w:rFonts w:ascii="Times New Roman" w:hAnsi="Times New Roman" w:cs="Times New Roman"/>
                <w:color w:val="000000"/>
              </w:rPr>
              <w:t>302902</w:t>
            </w:r>
          </w:p>
        </w:tc>
      </w:tr>
      <w:tr w:rsidR="00FE7875" w:rsidRPr="00DA2FBA" w14:paraId="32A2D051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6E85710A" w14:textId="77777777" w:rsidR="00FE7875" w:rsidRPr="00DA2FBA" w:rsidRDefault="00FE7875" w:rsidP="00A62C54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Anti-CCR5-APC (clone J418F1)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104E705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2C3970A2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at#</w:t>
            </w:r>
            <w:r w:rsidRPr="00DA2FBA">
              <w:rPr>
                <w:rFonts w:ascii="Helvetica" w:eastAsiaTheme="minorHAnsi" w:hAnsi="Helvetica" w:cs="Helvetica"/>
                <w:color w:val="000000"/>
                <w:kern w:val="2"/>
                <w:sz w:val="18"/>
                <w:szCs w:val="18"/>
                <w:shd w:val="clear" w:color="auto" w:fill="EFEFEF"/>
                <w14:ligatures w14:val="standardContextual"/>
              </w:rPr>
              <w:t xml:space="preserve"> </w:t>
            </w:r>
            <w:r w:rsidRPr="00DA2FBA">
              <w:rPr>
                <w:rFonts w:ascii="Times New Roman" w:hAnsi="Times New Roman" w:cs="Times New Roman"/>
                <w:color w:val="000000"/>
              </w:rPr>
              <w:t>359122</w:t>
            </w:r>
          </w:p>
        </w:tc>
      </w:tr>
      <w:tr w:rsidR="00FE7875" w:rsidRPr="00DA2FBA" w14:paraId="4D6C0365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2B1E889F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t>Bacterial and virus strains</w:t>
            </w:r>
          </w:p>
        </w:tc>
      </w:tr>
      <w:tr w:rsidR="00FE7875" w:rsidRPr="00DA2FBA" w14:paraId="77D678C1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CB060B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 xml:space="preserve">VSV-G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pseudotyped</w:t>
            </w:r>
            <w:proofErr w:type="spellEnd"/>
            <w:r w:rsidRPr="00DA2FBA">
              <w:rPr>
                <w:rFonts w:ascii="Times New Roman" w:hAnsi="Times New Roman" w:cs="Times New Roman"/>
                <w:color w:val="000000"/>
              </w:rPr>
              <w:t xml:space="preserve"> HIV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EB3B15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tton lab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A7D656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47E3732A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E38A4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HIV-cycT1-IRES-YFP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93DDED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tton lab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59A34AC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69501408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C5F370" w14:textId="77777777" w:rsidR="00FE7875" w:rsidRPr="00DA2FBA" w:rsidRDefault="00FE7875" w:rsidP="00A62C5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A2FBA">
              <w:rPr>
                <w:rFonts w:ascii="Times New Roman" w:eastAsia="Times New Roman" w:hAnsi="Times New Roman" w:cs="Times New Roman"/>
              </w:rPr>
              <w:t>pSR</w:t>
            </w:r>
            <w:proofErr w:type="spellEnd"/>
            <w:r w:rsidRPr="00DA2FBA">
              <w:rPr>
                <w:rFonts w:ascii="Times New Roman" w:eastAsia="Times New Roman" w:hAnsi="Times New Roman" w:cs="Times New Roman"/>
              </w:rPr>
              <w:t>α-YU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419001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tton lab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24EAC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68759C7E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1D7037" w14:textId="77777777" w:rsidR="00FE7875" w:rsidRPr="00DA2FBA" w:rsidRDefault="00FE7875" w:rsidP="00A62C54">
            <w:pPr>
              <w:rPr>
                <w:rFonts w:ascii="Times New Roman" w:hAnsi="Times New Roman" w:cs="Times New Roman"/>
                <w:iCs/>
              </w:rPr>
            </w:pPr>
            <w:r w:rsidRPr="00DA2FBA">
              <w:rPr>
                <w:rFonts w:ascii="Times New Roman" w:hAnsi="Times New Roman" w:cs="Times New Roman"/>
                <w:iCs/>
              </w:rPr>
              <w:t>Env ADA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66CAB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tton lab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7CAFE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6863BE88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03016A9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Biological samples</w:t>
            </w:r>
          </w:p>
        </w:tc>
      </w:tr>
      <w:tr w:rsidR="00FE7875" w:rsidRPr="00DA2FBA" w14:paraId="05E19E0C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5915BC5" w14:textId="77777777" w:rsidR="00FE7875" w:rsidRPr="00DA2FBA" w:rsidRDefault="00FE7875" w:rsidP="00A62C54">
            <w:pPr>
              <w:rPr>
                <w:rFonts w:ascii="Times New Roman" w:hAnsi="Times New Roman" w:cs="Times New Roman"/>
                <w:i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Human PBMCs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7A88C8" w14:textId="77777777" w:rsidR="00FE7875" w:rsidRPr="00DA2FBA" w:rsidRDefault="00FE7875" w:rsidP="00A62C54">
            <w:pPr>
              <w:rPr>
                <w:rFonts w:ascii="Times New Roman" w:hAnsi="Times New Roman" w:cs="Times New Roman"/>
                <w:i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New York Blood Cent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DE2FEF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7875" w:rsidRPr="00DA2FBA" w14:paraId="4E0C86C5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B78EB0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Primary CD4+ T cell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DC6B7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Isolated from PBMC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148A5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7601ADA7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19B18DE" w14:textId="77777777" w:rsidR="00FE7875" w:rsidRPr="00DA2FBA" w:rsidRDefault="00FE7875" w:rsidP="00A62C54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Primary macrophage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4615ECA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Differentiated from PBMC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522524C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118DBAF9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396FD010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t>Chemicals, peptides, and recombinant proteins</w:t>
            </w:r>
          </w:p>
        </w:tc>
      </w:tr>
      <w:tr w:rsidR="00FE7875" w:rsidRPr="00DA2FBA" w14:paraId="4E9ED532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4AAF0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Recombinant human IL-2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29B82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STEMCELL Technologies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8B49E5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000000"/>
              </w:rPr>
              <w:t>78036.3</w:t>
            </w:r>
          </w:p>
        </w:tc>
      </w:tr>
      <w:tr w:rsidR="00FE7875" w:rsidRPr="00DA2FBA" w14:paraId="45568440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E65B46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Recombinant human IL-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EC7D4EC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Sino Biological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3405054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000000"/>
              </w:rPr>
              <w:t>GMP-11846-HNAE</w:t>
            </w:r>
          </w:p>
        </w:tc>
      </w:tr>
      <w:tr w:rsidR="00FE7875" w:rsidRPr="00DA2FBA" w14:paraId="2323752E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31C6E02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Recombinant human IL-10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4B505A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Sino Biological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FA61FE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000000"/>
              </w:rPr>
              <w:t>10947-HNAE</w:t>
            </w:r>
          </w:p>
        </w:tc>
      </w:tr>
      <w:tr w:rsidR="00FE7875" w:rsidRPr="00DA2FBA" w14:paraId="208C436C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533476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Recombinant M-CSF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D106908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9A53C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000000"/>
              </w:rPr>
              <w:t>574802</w:t>
            </w:r>
            <w:r w:rsidRPr="00DA2FBA"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FE7875" w:rsidRPr="00DA2FBA" w14:paraId="5871C5B9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0034912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GST-hnRNPA0 fusion protein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17124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Produced in-hous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25065B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FE7875" w:rsidRPr="00DA2FBA" w14:paraId="35908C93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BB1CEE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GST protein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519E51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Produced in-hous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336AAF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FE7875" w:rsidRPr="00DA2FBA" w14:paraId="4B98AAB2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6DA472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DMEM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4A5000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GIB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EBFEBE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2E2E2E"/>
              </w:rPr>
              <w:t>11965118</w:t>
            </w:r>
          </w:p>
        </w:tc>
      </w:tr>
      <w:tr w:rsidR="00FE7875" w:rsidRPr="00DA2FBA" w14:paraId="2C5E9026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AD94941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Heat inactivated Fetal Bovine Serum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DC0D3E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Gemini Bi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F4DA10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2E2E2E"/>
              </w:rPr>
              <w:t>100-106G-500</w:t>
            </w:r>
          </w:p>
        </w:tc>
      </w:tr>
      <w:tr w:rsidR="00FE7875" w:rsidRPr="00DA2FBA" w14:paraId="133FB039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CCD0B4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Amphotericin B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6F6D7F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Gemini Bi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BC86E63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2E2E2E"/>
              </w:rPr>
              <w:t>400104/100</w:t>
            </w:r>
          </w:p>
        </w:tc>
      </w:tr>
      <w:tr w:rsidR="00FE7875" w:rsidRPr="00DA2FBA" w14:paraId="7D157E2A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582F89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Dimethyl sulfoxide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B24506C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B2DF4D0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2E2E2E"/>
              </w:rPr>
              <w:t>D2650</w:t>
            </w:r>
          </w:p>
        </w:tc>
      </w:tr>
      <w:tr w:rsidR="00FE7875" w:rsidRPr="00DA2FBA" w14:paraId="7C4D0AC4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9610B6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Penicillin-streptomycin solution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0BEEE8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GIB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D91D7D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2E2E2E"/>
              </w:rPr>
              <w:t>15140148</w:t>
            </w:r>
          </w:p>
        </w:tc>
      </w:tr>
      <w:tr w:rsidR="00FE7875" w:rsidRPr="00DA2FBA" w14:paraId="2BA7D8CB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A2F08C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RPMI-1640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F301B4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GIB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8951DE0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2E2E2E"/>
              </w:rPr>
              <w:t>11875093</w:t>
            </w:r>
          </w:p>
        </w:tc>
      </w:tr>
      <w:tr w:rsidR="00FE7875" w:rsidRPr="00DA2FBA" w14:paraId="2820E78D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34A2FC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Trypsin-EDTA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B5D8313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GIB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7A4E77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2E2E2E"/>
              </w:rPr>
              <w:t>25200056</w:t>
            </w:r>
          </w:p>
        </w:tc>
      </w:tr>
      <w:tr w:rsidR="00FE7875" w:rsidRPr="00DA2FBA" w14:paraId="54083902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5FC82B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 xml:space="preserve">Luria Broth (LB) 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8ED916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2AF50F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FE7875" w:rsidRPr="00DA2FBA" w14:paraId="795E788C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5A7FE588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Biotin-16-UTP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7956A25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Roch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A16022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at#</w:t>
            </w:r>
            <w:r w:rsidRPr="00DA2FBA">
              <w:t xml:space="preserve"> </w:t>
            </w:r>
            <w:r w:rsidRPr="00DA2FBA">
              <w:rPr>
                <w:rFonts w:ascii="Times New Roman" w:hAnsi="Times New Roman" w:cs="Times New Roman"/>
                <w:color w:val="000000"/>
              </w:rPr>
              <w:t>11388908910</w:t>
            </w:r>
          </w:p>
        </w:tc>
      </w:tr>
      <w:tr w:rsidR="00FE7875" w:rsidRPr="00DA2FBA" w14:paraId="12344CBC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38438AE5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t>Critical commercial assays</w:t>
            </w:r>
          </w:p>
        </w:tc>
      </w:tr>
      <w:tr w:rsidR="00FE7875" w:rsidRPr="00DA2FBA" w14:paraId="5284EC9F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707E18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EasySep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Human CD4+ T Cell Isolation Kit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A24898" w14:textId="77777777" w:rsidR="00FE7875" w:rsidRPr="00DA2FBA" w:rsidRDefault="00FE7875" w:rsidP="00A62C54">
            <w:pPr>
              <w:rPr>
                <w:rFonts w:ascii="Times New Roman" w:hAnsi="Times New Roman" w:cs="Times New Roman"/>
                <w:i/>
              </w:rPr>
            </w:pPr>
            <w:r w:rsidRPr="00DA2FBA">
              <w:rPr>
                <w:rFonts w:ascii="Times New Roman" w:hAnsi="Times New Roman" w:cs="Times New Roman"/>
              </w:rPr>
              <w:t>STEMCELL Technologies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C7BC05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t xml:space="preserve"> </w:t>
            </w:r>
            <w:r w:rsidRPr="00DA2FBA">
              <w:rPr>
                <w:rFonts w:ascii="Times New Roman" w:hAnsi="Times New Roman" w:cs="Times New Roman"/>
              </w:rPr>
              <w:t>100-0696</w:t>
            </w:r>
          </w:p>
        </w:tc>
      </w:tr>
      <w:tr w:rsidR="00FE7875" w:rsidRPr="00DA2FBA" w14:paraId="28A8A23F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7683A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Dual-Luciferase Reporter Assay Kit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A65D9C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Promeg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621AB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t xml:space="preserve"> </w:t>
            </w:r>
            <w:r w:rsidRPr="00DA2FBA">
              <w:rPr>
                <w:rFonts w:ascii="Times New Roman" w:hAnsi="Times New Roman" w:cs="Times New Roman"/>
              </w:rPr>
              <w:t>E1960</w:t>
            </w:r>
          </w:p>
        </w:tc>
      </w:tr>
      <w:tr w:rsidR="00FE7875" w:rsidRPr="00DA2FBA" w14:paraId="052D45A7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651FB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  <w:color w:val="2E2E2E"/>
              </w:rPr>
              <w:t>SuperScript</w:t>
            </w:r>
            <w:proofErr w:type="spellEnd"/>
            <w:r w:rsidRPr="00DA2FBA">
              <w:rPr>
                <w:rFonts w:ascii="Times New Roman" w:hAnsi="Times New Roman" w:cs="Times New Roman"/>
                <w:color w:val="2E2E2E"/>
              </w:rPr>
              <w:t xml:space="preserve">™ III Platinum™ SYBR™ Green One-Step </w:t>
            </w:r>
            <w:proofErr w:type="spellStart"/>
            <w:r w:rsidRPr="00DA2FBA">
              <w:rPr>
                <w:rFonts w:ascii="Times New Roman" w:hAnsi="Times New Roman" w:cs="Times New Roman"/>
                <w:color w:val="2E2E2E"/>
              </w:rPr>
              <w:t>qRT</w:t>
            </w:r>
            <w:proofErr w:type="spellEnd"/>
            <w:r w:rsidRPr="00DA2FBA">
              <w:rPr>
                <w:rFonts w:ascii="Times New Roman" w:hAnsi="Times New Roman" w:cs="Times New Roman"/>
                <w:color w:val="2E2E2E"/>
              </w:rPr>
              <w:t>-PCR Kit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7E2DE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5B3FE3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2E2E2E"/>
              </w:rPr>
              <w:t>Cat # 11736059</w:t>
            </w:r>
          </w:p>
        </w:tc>
      </w:tr>
      <w:tr w:rsidR="00FE7875" w:rsidRPr="00DA2FBA" w14:paraId="227754D1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4D5C2D4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2E2E2E"/>
              </w:rPr>
            </w:pPr>
            <w:r w:rsidRPr="00DA2FBA">
              <w:rPr>
                <w:rFonts w:ascii="Times New Roman" w:eastAsia="Times New Roman" w:hAnsi="Times New Roman" w:cs="Times New Roman"/>
                <w:color w:val="000000"/>
              </w:rPr>
              <w:t>Zero Blunt™ TOPO™ PCR Cloning Kit,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7A00A79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2E2E2E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1BE7410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2E2E2E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Arial" w:eastAsiaTheme="minorHAnsi" w:hAnsi="Arial"/>
                <w:color w:val="000000"/>
                <w:kern w:val="2"/>
                <w14:ligatures w14:val="standardContextual"/>
              </w:rPr>
              <w:t xml:space="preserve"> </w:t>
            </w:r>
            <w:r w:rsidRPr="00DA2FBA">
              <w:rPr>
                <w:rFonts w:ascii="Times New Roman" w:hAnsi="Times New Roman" w:cs="Times New Roman"/>
                <w:color w:val="2E2E2E"/>
              </w:rPr>
              <w:t>451245</w:t>
            </w:r>
          </w:p>
        </w:tc>
      </w:tr>
      <w:tr w:rsidR="00FE7875" w:rsidRPr="00DA2FBA" w14:paraId="1CDE47FB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FDA8F2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2E2E2E"/>
              </w:rPr>
            </w:pPr>
            <w:r w:rsidRPr="00DA2FBA">
              <w:rPr>
                <w:rFonts w:ascii="Times New Roman" w:hAnsi="Times New Roman" w:cs="Times New Roman"/>
              </w:rPr>
              <w:t xml:space="preserve">Neon™ Transfection System 10 </w:t>
            </w:r>
            <w:proofErr w:type="spellStart"/>
            <w:r w:rsidRPr="00DA2FBA">
              <w:rPr>
                <w:rFonts w:ascii="Times New Roman" w:hAnsi="Times New Roman" w:cs="Times New Roman"/>
              </w:rPr>
              <w:t>μL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Kit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C472FA4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2E2E2E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1FB9DB7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2E2E2E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Times New Roman" w:hAnsi="Times New Roman" w:cs="Times New Roman"/>
                <w:color w:val="2E2E2E"/>
              </w:rPr>
              <w:t>MPK1025</w:t>
            </w:r>
          </w:p>
        </w:tc>
      </w:tr>
      <w:tr w:rsidR="00FE7875" w:rsidRPr="00DA2FBA" w14:paraId="5D6A9C7B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67C1B2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VID, LIVE/DEAD </w:t>
            </w:r>
            <w:r w:rsidRPr="00742204">
              <w:rPr>
                <w:rFonts w:ascii="Times New Roman" w:eastAsia="Times New Roman" w:hAnsi="Times New Roman" w:cs="Times New Roman"/>
              </w:rPr>
              <w:t>Viability/Cytotoxicity Kit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29D4F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DC2456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440631">
              <w:rPr>
                <w:rFonts w:ascii="Times New Roman" w:hAnsi="Times New Roman" w:cs="Times New Roman"/>
              </w:rPr>
              <w:t>L34955</w:t>
            </w:r>
          </w:p>
        </w:tc>
      </w:tr>
      <w:tr w:rsidR="00FE7875" w:rsidRPr="00DA2FBA" w14:paraId="56B9DECE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E01FF16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NE-PER™ Nuclear and Cytoplasmic Extraction Reagen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DA3D81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1A6CAA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t#</w:t>
            </w:r>
            <w:r w:rsidRPr="00DA2FBA">
              <w:rPr>
                <w:rFonts w:ascii="Arial" w:eastAsiaTheme="minorHAnsi" w:hAnsi="Arial"/>
                <w:color w:val="000000"/>
                <w:kern w:val="2"/>
                <w14:ligatures w14:val="standardContextual"/>
              </w:rPr>
              <w:t xml:space="preserve"> </w:t>
            </w:r>
            <w:r w:rsidRPr="00DA2FBA">
              <w:rPr>
                <w:rFonts w:ascii="Times New Roman" w:hAnsi="Times New Roman" w:cs="Times New Roman"/>
              </w:rPr>
              <w:t>78833</w:t>
            </w:r>
          </w:p>
        </w:tc>
      </w:tr>
      <w:tr w:rsidR="00FE7875" w:rsidRPr="00DA2FBA" w14:paraId="6E2496DD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33A57920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lastRenderedPageBreak/>
              <w:t>Experimental models: Cell lines</w:t>
            </w:r>
            <w:r w:rsidRPr="00BC1E25">
              <w:rPr>
                <w:rFonts w:ascii="Times New Roman" w:hAnsi="Times New Roman" w:cs="Times New Roman"/>
                <w:b/>
                <w:bCs/>
              </w:rPr>
              <w:tab/>
            </w:r>
            <w:r w:rsidRPr="00BC1E25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FE7875" w:rsidRPr="00DA2FBA" w14:paraId="1720BCEC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BC9F1D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Human GHOST (3) CCR2b+ Cells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B30D4B5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BEI Resource NIH AIDS Research and Reference Program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5CEDEE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at#</w:t>
            </w:r>
            <w:r w:rsidRPr="00DA2FBA">
              <w:t xml:space="preserve"> </w:t>
            </w:r>
            <w:r w:rsidRPr="00DA2FBA">
              <w:rPr>
                <w:rFonts w:ascii="Times New Roman" w:hAnsi="Times New Roman" w:cs="Times New Roman"/>
                <w:color w:val="000000"/>
              </w:rPr>
              <w:t>ARP-3681</w:t>
            </w:r>
          </w:p>
        </w:tc>
      </w:tr>
      <w:tr w:rsidR="00FE7875" w:rsidRPr="00DA2FBA" w14:paraId="1681BB48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FC6E1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 xml:space="preserve">Human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GHOSTHi</w:t>
            </w:r>
            <w:proofErr w:type="spellEnd"/>
            <w:r w:rsidRPr="00DA2FBA">
              <w:rPr>
                <w:rFonts w:ascii="Times New Roman" w:hAnsi="Times New Roman" w:cs="Times New Roman"/>
                <w:color w:val="000000"/>
              </w:rPr>
              <w:t xml:space="preserve"> CCR5 Cell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17753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 xml:space="preserve">BEI 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>Resource  NIH</w:t>
            </w:r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 xml:space="preserve"> AIDS Research and Reference Progr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6F7ABA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at#</w:t>
            </w:r>
            <w:r w:rsidRPr="00DA2FBA">
              <w:t xml:space="preserve"> </w:t>
            </w:r>
            <w:r w:rsidRPr="00DA2FBA">
              <w:rPr>
                <w:rFonts w:ascii="Times New Roman" w:hAnsi="Times New Roman" w:cs="Times New Roman"/>
                <w:color w:val="000000"/>
              </w:rPr>
              <w:t>ARP-3944</w:t>
            </w:r>
          </w:p>
        </w:tc>
      </w:tr>
      <w:tr w:rsidR="00FE7875" w:rsidRPr="00DA2FBA" w14:paraId="2D7AC8BD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FA6BE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293T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70995D1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</w:rPr>
            </w:pPr>
            <w:r w:rsidRPr="00DA2FBA">
              <w:rPr>
                <w:rFonts w:ascii="Times New Roman" w:eastAsia="Times New Roman" w:hAnsi="Times New Roman" w:cs="Times New Roman"/>
              </w:rPr>
              <w:t>ATC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C54F2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at#</w:t>
            </w:r>
            <w:r w:rsidRPr="00DA2FBA">
              <w:t xml:space="preserve"> </w:t>
            </w:r>
            <w:r w:rsidRPr="00DA2FBA">
              <w:rPr>
                <w:rFonts w:ascii="Times New Roman" w:hAnsi="Times New Roman" w:cs="Times New Roman"/>
              </w:rPr>
              <w:t>CRL-3216</w:t>
            </w:r>
          </w:p>
        </w:tc>
      </w:tr>
      <w:tr w:rsidR="00FE7875" w:rsidRPr="00DA2FBA" w14:paraId="261CA1A9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5A73C36A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t xml:space="preserve">Experimental models: Organisms/strains </w:t>
            </w:r>
          </w:p>
        </w:tc>
      </w:tr>
      <w:tr w:rsidR="00FE7875" w:rsidRPr="00DA2FBA" w14:paraId="4DFCF3DE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3372964E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t>Oligonucleotides</w:t>
            </w:r>
          </w:p>
        </w:tc>
      </w:tr>
      <w:tr w:rsidR="00FE7875" w:rsidRPr="00DA2FBA" w14:paraId="372F9B30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247B10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qPCR CCR2 </w:t>
            </w:r>
            <w:proofErr w:type="gramStart"/>
            <w:r w:rsidRPr="00F4034D">
              <w:rPr>
                <w:rFonts w:ascii="Times New Roman" w:hAnsi="Times New Roman" w:cs="Times New Roman"/>
                <w:b/>
                <w:bCs/>
              </w:rPr>
              <w:t>Primers;</w:t>
            </w:r>
            <w:proofErr w:type="gramEnd"/>
          </w:p>
          <w:p w14:paraId="1E9218D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Forward</w:t>
            </w:r>
            <w:r w:rsidRPr="00DA2FBA">
              <w:rPr>
                <w:rFonts w:ascii="Times New Roman" w:eastAsiaTheme="minorHAnsi" w:hAnsi="Times New Roman" w:cs="Times New Roman"/>
                <w:color w:val="222222"/>
                <w:kern w:val="2"/>
                <w:shd w:val="clear" w:color="auto" w:fill="FFFFFF"/>
                <w14:ligatures w14:val="standardContextual"/>
              </w:rPr>
              <w:t xml:space="preserve"> </w:t>
            </w:r>
            <w:r w:rsidRPr="00DA2FBA">
              <w:rPr>
                <w:rFonts w:ascii="Times New Roman" w:hAnsi="Times New Roman" w:cs="Times New Roman"/>
              </w:rPr>
              <w:t>GACTGACATTTACCTGCTCAACC</w:t>
            </w:r>
          </w:p>
          <w:p w14:paraId="65CFA5A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Reverse</w:t>
            </w:r>
            <w:r w:rsidRPr="00DA2FBA">
              <w:rPr>
                <w:rFonts w:ascii="Times New Roman" w:eastAsiaTheme="minorHAnsi" w:hAnsi="Times New Roman" w:cs="Times New Roman"/>
                <w:color w:val="222222"/>
                <w:kern w:val="2"/>
                <w:shd w:val="clear" w:color="auto" w:fill="FFFFFF"/>
                <w14:ligatures w14:val="standardContextual"/>
              </w:rPr>
              <w:t xml:space="preserve"> </w:t>
            </w:r>
            <w:r w:rsidRPr="00DA2FBA">
              <w:rPr>
                <w:rFonts w:ascii="Times New Roman" w:hAnsi="Times New Roman" w:cs="Times New Roman"/>
              </w:rPr>
              <w:t>AAATAACCGATGTGATACAGCCCT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A13D92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67F92CE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7DD3153D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615CAD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qPCR GAPDH </w:t>
            </w:r>
            <w:proofErr w:type="gramStart"/>
            <w:r w:rsidRPr="00F4034D">
              <w:rPr>
                <w:rFonts w:ascii="Times New Roman" w:hAnsi="Times New Roman" w:cs="Times New Roman"/>
                <w:b/>
                <w:bCs/>
              </w:rPr>
              <w:t>Primers;</w:t>
            </w:r>
            <w:proofErr w:type="gramEnd"/>
          </w:p>
          <w:p w14:paraId="0A2D235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Forward TTTTGCGTCGCCAGCC</w:t>
            </w:r>
          </w:p>
          <w:p w14:paraId="00B11620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Reverse ATGGAATTTGCCATGGGTGGA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AA7D7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B9C7F7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04E9A85F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E2CA3C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qPCR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F4034D">
              <w:rPr>
                <w:rFonts w:ascii="Times New Roman" w:hAnsi="Times New Roman" w:cs="Times New Roman"/>
                <w:b/>
                <w:bCs/>
              </w:rPr>
              <w:t xml:space="preserve">nRNPA0 </w:t>
            </w:r>
            <w:proofErr w:type="gramStart"/>
            <w:r w:rsidRPr="00F4034D">
              <w:rPr>
                <w:rFonts w:ascii="Times New Roman" w:hAnsi="Times New Roman" w:cs="Times New Roman"/>
                <w:b/>
                <w:bCs/>
              </w:rPr>
              <w:t>primers;</w:t>
            </w:r>
            <w:proofErr w:type="gramEnd"/>
          </w:p>
          <w:p w14:paraId="08752A0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Forward GGTTAAGAAGCTCTTTGTCGG</w:t>
            </w:r>
          </w:p>
          <w:p w14:paraId="11DB0EC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Reverse TGAATCGGATGGAACTTGAC</w:t>
            </w:r>
          </w:p>
          <w:p w14:paraId="1BD31B9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CD6899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D69F506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2968FEEB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ECF90A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qPC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F4034D">
              <w:rPr>
                <w:rFonts w:ascii="Times New Roman" w:hAnsi="Times New Roman" w:cs="Times New Roman"/>
                <w:b/>
                <w:bCs/>
              </w:rPr>
              <w:t>nRNP</w:t>
            </w:r>
            <w:r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F4034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F4034D">
              <w:rPr>
                <w:rFonts w:ascii="Times New Roman" w:hAnsi="Times New Roman" w:cs="Times New Roman"/>
                <w:b/>
                <w:bCs/>
              </w:rPr>
              <w:t>primers;</w:t>
            </w:r>
            <w:proofErr w:type="gramEnd"/>
          </w:p>
          <w:p w14:paraId="281AB4C6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Forward </w:t>
            </w:r>
            <w:r w:rsidRPr="00A848CB">
              <w:rPr>
                <w:rFonts w:ascii="Times New Roman" w:hAnsi="Times New Roman" w:cs="Times New Roman"/>
              </w:rPr>
              <w:t>CTGCCGACAGCTCCGTCA</w:t>
            </w:r>
          </w:p>
          <w:p w14:paraId="2395D5FD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DA2FBA">
              <w:rPr>
                <w:rFonts w:ascii="Times New Roman" w:hAnsi="Times New Roman" w:cs="Times New Roman"/>
              </w:rPr>
              <w:t xml:space="preserve">Reverse </w:t>
            </w:r>
            <w:r w:rsidRPr="00A848CB">
              <w:rPr>
                <w:rFonts w:ascii="Times New Roman" w:hAnsi="Times New Roman" w:cs="Times New Roman"/>
              </w:rPr>
              <w:t>ACAACTTCCCCAAATCGAGAC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3F1E6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7D566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750A6203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08521E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Site Directed Mutagenesis Del1 in </w:t>
            </w:r>
            <w:proofErr w:type="spellStart"/>
            <w:r w:rsidRPr="00F4034D">
              <w:rPr>
                <w:rFonts w:ascii="Times New Roman" w:hAnsi="Times New Roman" w:cs="Times New Roman"/>
                <w:b/>
                <w:bCs/>
              </w:rPr>
              <w:t>FrC</w:t>
            </w:r>
            <w:proofErr w:type="spellEnd"/>
          </w:p>
          <w:p w14:paraId="26430D16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>Forward</w:t>
            </w:r>
            <w:r w:rsidRPr="00DA2FBA">
              <w:rPr>
                <w:rFonts w:ascii="Times New Roman" w:hAnsi="Times New Roman" w:cs="Times New Roman"/>
              </w:rPr>
              <w:t xml:space="preserve"> </w:t>
            </w:r>
          </w:p>
          <w:p w14:paraId="7559C3B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AACTACCTTCCAGTTCCTC AATACAGGCA</w:t>
            </w:r>
          </w:p>
          <w:p w14:paraId="0FB5D1D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>Reverse</w:t>
            </w:r>
            <w:r w:rsidRPr="00DA2FBA">
              <w:rPr>
                <w:rFonts w:ascii="Times New Roman" w:hAnsi="Times New Roman" w:cs="Times New Roman"/>
              </w:rPr>
              <w:t xml:space="preserve"> CTCTATGCCTGTATTGAGGAACTGGAAGGTAG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D4106B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2AA945C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2A9A67DD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5F1011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Site Directed Mutagenesis Del2 in </w:t>
            </w:r>
            <w:proofErr w:type="spellStart"/>
            <w:r w:rsidRPr="00F4034D">
              <w:rPr>
                <w:rFonts w:ascii="Times New Roman" w:hAnsi="Times New Roman" w:cs="Times New Roman"/>
                <w:b/>
                <w:bCs/>
              </w:rPr>
              <w:t>FrC</w:t>
            </w:r>
            <w:proofErr w:type="spellEnd"/>
          </w:p>
          <w:p w14:paraId="1BF82323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Forward </w:t>
            </w:r>
          </w:p>
          <w:p w14:paraId="1968A9B8" w14:textId="77777777" w:rsidR="00FE7875" w:rsidRPr="00F4034D" w:rsidRDefault="00FE7875" w:rsidP="00A62C54">
            <w:pPr>
              <w:rPr>
                <w:rFonts w:ascii="Times New Roman" w:hAnsi="Times New Roman" w:cs="Times New Roman"/>
              </w:rPr>
            </w:pPr>
            <w:r w:rsidRPr="00F4034D">
              <w:rPr>
                <w:rFonts w:ascii="Times New Roman" w:hAnsi="Times New Roman" w:cs="Times New Roman"/>
              </w:rPr>
              <w:t>TGAATACAGGCATAGAGTTCAG ATAGTAAAAATA</w:t>
            </w:r>
          </w:p>
          <w:p w14:paraId="5F43AD91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</w:p>
          <w:p w14:paraId="42667695" w14:textId="77777777" w:rsidR="00FE7875" w:rsidRPr="00F4034D" w:rsidRDefault="00FE7875" w:rsidP="00A62C54">
            <w:pPr>
              <w:rPr>
                <w:rFonts w:ascii="Times New Roman" w:hAnsi="Times New Roman" w:cs="Times New Roman"/>
              </w:rPr>
            </w:pPr>
            <w:r w:rsidRPr="00F4034D">
              <w:rPr>
                <w:rFonts w:ascii="Times New Roman" w:hAnsi="Times New Roman" w:cs="Times New Roman"/>
              </w:rPr>
              <w:t xml:space="preserve">AATTTTATTTTTACTAT CTGAACTCTATGCCTGTATT   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FE002F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FDF0A48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07B734C9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8F5EEF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Site Directed Mutagenesis Mid Del in </w:t>
            </w:r>
            <w:proofErr w:type="spellStart"/>
            <w:r w:rsidRPr="00F4034D">
              <w:rPr>
                <w:rFonts w:ascii="Times New Roman" w:hAnsi="Times New Roman" w:cs="Times New Roman"/>
                <w:b/>
                <w:bCs/>
              </w:rPr>
              <w:t>FrC</w:t>
            </w:r>
            <w:proofErr w:type="spellEnd"/>
          </w:p>
          <w:p w14:paraId="17399B8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>Forward</w:t>
            </w:r>
            <w:r w:rsidRPr="00DA2FBA">
              <w:rPr>
                <w:rFonts w:ascii="Times New Roman" w:hAnsi="Times New Roman" w:cs="Times New Roman"/>
              </w:rPr>
              <w:t xml:space="preserve"> </w:t>
            </w:r>
            <w:r w:rsidRPr="00F4034D">
              <w:rPr>
                <w:rFonts w:ascii="Times New Roman" w:hAnsi="Times New Roman" w:cs="Times New Roman"/>
              </w:rPr>
              <w:t>CAGTTCCTCATTTTTGATTCAGACTTTTTTTAA</w:t>
            </w:r>
          </w:p>
          <w:p w14:paraId="1810D720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>Reverse</w:t>
            </w:r>
          </w:p>
          <w:p w14:paraId="5919AB5F" w14:textId="77777777" w:rsidR="00FE7875" w:rsidRPr="00F4034D" w:rsidRDefault="00FE7875" w:rsidP="00A62C54">
            <w:pPr>
              <w:rPr>
                <w:rFonts w:ascii="Times New Roman" w:hAnsi="Times New Roman" w:cs="Times New Roman"/>
              </w:rPr>
            </w:pPr>
            <w:r w:rsidRPr="00F4034D">
              <w:rPr>
                <w:rFonts w:ascii="Times New Roman" w:hAnsi="Times New Roman" w:cs="Times New Roman"/>
              </w:rPr>
              <w:t>TTACTATTTAAAAAAAGTCTGAATCAAAAATGAGGA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D03B4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80151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05582237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70B380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>qPCR MALAT-1 primers</w:t>
            </w:r>
          </w:p>
          <w:p w14:paraId="70A2FCF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Forward CTGACCCAGGTGCTACACAG</w:t>
            </w:r>
          </w:p>
          <w:p w14:paraId="37D00DF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Reverse GCTTGCTCCTCAGTCCTAGC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B47C0C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079E7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439C89D3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2554C0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qPCR RPL30 primers </w:t>
            </w:r>
          </w:p>
          <w:p w14:paraId="3031092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  <w:p w14:paraId="6438772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Forward </w:t>
            </w:r>
            <w:r w:rsidRPr="004F39A0">
              <w:rPr>
                <w:rFonts w:ascii="Times New Roman" w:eastAsia="Times New Roman" w:hAnsi="Times New Roman" w:cs="Times New Roman"/>
                <w:color w:val="000000"/>
              </w:rPr>
              <w:t>CACCAGTTTTAGCCAACATAGC</w:t>
            </w:r>
          </w:p>
          <w:p w14:paraId="6540F60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Reverse </w:t>
            </w:r>
            <w:r w:rsidRPr="004F39A0">
              <w:rPr>
                <w:rFonts w:ascii="Times New Roman" w:eastAsia="Times New Roman" w:hAnsi="Times New Roman" w:cs="Times New Roman"/>
                <w:color w:val="000000"/>
              </w:rPr>
              <w:t>TGAAGATGATCAGACAAGGCAA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2B4DF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5B24B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28C5B391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603B78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Upstream Cloning of </w:t>
            </w:r>
            <w:proofErr w:type="spellStart"/>
            <w:r w:rsidRPr="00F4034D">
              <w:rPr>
                <w:rFonts w:ascii="Times New Roman" w:hAnsi="Times New Roman" w:cs="Times New Roman"/>
                <w:b/>
                <w:bCs/>
              </w:rPr>
              <w:t>FrC</w:t>
            </w:r>
            <w:proofErr w:type="spellEnd"/>
            <w:r w:rsidRPr="00F4034D">
              <w:rPr>
                <w:rFonts w:ascii="Times New Roman" w:hAnsi="Times New Roman" w:cs="Times New Roman"/>
                <w:b/>
                <w:bCs/>
              </w:rPr>
              <w:t xml:space="preserve"> Primers</w:t>
            </w:r>
          </w:p>
          <w:p w14:paraId="71D64E52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gramStart"/>
            <w:r w:rsidRPr="00F4034D">
              <w:rPr>
                <w:rFonts w:ascii="Times New Roman" w:hAnsi="Times New Roman" w:cs="Times New Roman"/>
                <w:b/>
                <w:bCs/>
              </w:rPr>
              <w:t xml:space="preserve">Forward </w:t>
            </w:r>
            <w:r w:rsidRPr="00DA2FBA">
              <w:rPr>
                <w:rFonts w:ascii="Times New Roman" w:hAnsi="Times New Roman" w:cs="Times New Roman"/>
              </w:rPr>
              <w:t>:</w:t>
            </w:r>
            <w:proofErr w:type="gramEnd"/>
            <w:r w:rsidRPr="00DA2F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2FBA">
              <w:rPr>
                <w:rFonts w:ascii="Times New Roman" w:hAnsi="Times New Roman" w:cs="Times New Roman"/>
              </w:rPr>
              <w:t>smaI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2FBA">
              <w:rPr>
                <w:rFonts w:ascii="Times New Roman" w:hAnsi="Times New Roman" w:cs="Times New Roman"/>
              </w:rPr>
              <w:t>cccggg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CACAGATGTGTGATTCAC</w:t>
            </w:r>
          </w:p>
          <w:p w14:paraId="458796E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>Reverse:</w:t>
            </w:r>
            <w:r w:rsidRPr="00DA2F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2FBA">
              <w:rPr>
                <w:rFonts w:ascii="Times New Roman" w:hAnsi="Times New Roman" w:cs="Times New Roman"/>
              </w:rPr>
              <w:t>XhoI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2FBA">
              <w:rPr>
                <w:rFonts w:ascii="Times New Roman" w:hAnsi="Times New Roman" w:cs="Times New Roman"/>
              </w:rPr>
              <w:t>ctcgag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AAAAGCTTTGATTAGAAGCCAACTTGATTTAGG </w:t>
            </w:r>
          </w:p>
          <w:p w14:paraId="7DB5D4B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AF6446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A6B6F5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310E94D3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867DFE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DA2FBA">
              <w:rPr>
                <w:rFonts w:ascii="Times New Roman" w:hAnsi="Times New Roman" w:cs="Times New Roman"/>
                <w:b/>
                <w:bCs/>
              </w:rPr>
              <w:t>Fragment C Subclones Primers</w:t>
            </w:r>
          </w:p>
          <w:p w14:paraId="199C5B95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  <w:p w14:paraId="1E722298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DA2FBA">
              <w:rPr>
                <w:rFonts w:ascii="Times New Roman" w:hAnsi="Times New Roman" w:cs="Times New Roman"/>
                <w:b/>
                <w:bCs/>
              </w:rPr>
              <w:t xml:space="preserve">Fragment C1 </w:t>
            </w:r>
          </w:p>
          <w:p w14:paraId="1BA5F54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A2FBA">
              <w:rPr>
                <w:rFonts w:ascii="Times New Roman" w:hAnsi="Times New Roman" w:cs="Times New Roman"/>
              </w:rPr>
              <w:t xml:space="preserve">Forward  </w:t>
            </w:r>
            <w:proofErr w:type="spellStart"/>
            <w:r w:rsidRPr="00DA2FBA">
              <w:rPr>
                <w:rFonts w:ascii="Times New Roman" w:hAnsi="Times New Roman" w:cs="Times New Roman"/>
              </w:rPr>
              <w:t>XbaI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A2FBA">
              <w:rPr>
                <w:rFonts w:ascii="Times New Roman" w:hAnsi="Times New Roman" w:cs="Times New Roman"/>
              </w:rPr>
              <w:t>TCTAGA  CACAGATGTGTGATTCACAG</w:t>
            </w:r>
            <w:proofErr w:type="gramEnd"/>
          </w:p>
          <w:p w14:paraId="48BFEA1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A2FBA">
              <w:rPr>
                <w:rFonts w:ascii="Times New Roman" w:hAnsi="Times New Roman" w:cs="Times New Roman"/>
              </w:rPr>
              <w:t xml:space="preserve">Reverse  </w:t>
            </w:r>
            <w:proofErr w:type="spellStart"/>
            <w:r w:rsidRPr="00DA2FBA">
              <w:rPr>
                <w:rFonts w:ascii="Times New Roman" w:hAnsi="Times New Roman" w:cs="Times New Roman"/>
              </w:rPr>
              <w:t>XbaI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</w:rPr>
              <w:t xml:space="preserve"> TCTAGA TTTAAAAAAAGTCTGAACTCTATGC</w:t>
            </w:r>
          </w:p>
          <w:p w14:paraId="0583E513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DA2FBA">
              <w:rPr>
                <w:rFonts w:ascii="Times New Roman" w:hAnsi="Times New Roman" w:cs="Times New Roman"/>
                <w:b/>
                <w:bCs/>
              </w:rPr>
              <w:t>Fragment C2</w:t>
            </w:r>
          </w:p>
          <w:p w14:paraId="2FF7BB48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gramStart"/>
            <w:r w:rsidRPr="00DA2FBA">
              <w:rPr>
                <w:rFonts w:ascii="Times New Roman" w:hAnsi="Times New Roman" w:cs="Times New Roman"/>
              </w:rPr>
              <w:t xml:space="preserve">Forward  </w:t>
            </w:r>
            <w:proofErr w:type="spellStart"/>
            <w:r w:rsidRPr="00DA2FBA">
              <w:rPr>
                <w:rFonts w:ascii="Times New Roman" w:hAnsi="Times New Roman" w:cs="Times New Roman"/>
              </w:rPr>
              <w:t>XbaI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</w:rPr>
              <w:t xml:space="preserve"> TCTAGA TAGTAAAAATAAAATTAAAGCTGAAAACTG</w:t>
            </w:r>
          </w:p>
          <w:p w14:paraId="4DD88788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Reverse </w:t>
            </w:r>
            <w:proofErr w:type="spellStart"/>
            <w:r w:rsidRPr="00DA2FBA">
              <w:rPr>
                <w:rFonts w:ascii="Times New Roman" w:hAnsi="Times New Roman" w:cs="Times New Roman"/>
              </w:rPr>
              <w:t>XbaI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TCTAGA AGTCTCCCAAACATACCAC</w:t>
            </w:r>
          </w:p>
          <w:p w14:paraId="06D4461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  <w:p w14:paraId="1891F0D2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DA2FBA">
              <w:rPr>
                <w:rFonts w:ascii="Times New Roman" w:hAnsi="Times New Roman" w:cs="Times New Roman"/>
                <w:b/>
                <w:bCs/>
              </w:rPr>
              <w:t>Fragment C3</w:t>
            </w:r>
          </w:p>
          <w:p w14:paraId="31D0638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gramStart"/>
            <w:r w:rsidRPr="00DA2FBA">
              <w:rPr>
                <w:rFonts w:ascii="Times New Roman" w:hAnsi="Times New Roman" w:cs="Times New Roman"/>
              </w:rPr>
              <w:t xml:space="preserve">Forward  </w:t>
            </w:r>
            <w:proofErr w:type="spellStart"/>
            <w:r w:rsidRPr="00DA2FBA">
              <w:rPr>
                <w:rFonts w:ascii="Times New Roman" w:hAnsi="Times New Roman" w:cs="Times New Roman"/>
              </w:rPr>
              <w:t>XbaI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</w:rPr>
              <w:t xml:space="preserve"> TCTAGA GCTGAGTCAACCCAATAG</w:t>
            </w:r>
          </w:p>
          <w:p w14:paraId="2288326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Reverse </w:t>
            </w:r>
            <w:proofErr w:type="spellStart"/>
            <w:r w:rsidRPr="00DA2FBA">
              <w:rPr>
                <w:rFonts w:ascii="Times New Roman" w:hAnsi="Times New Roman" w:cs="Times New Roman"/>
              </w:rPr>
              <w:t>XbaI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TCTAGA AGCCTGAGAGAATGGAG</w:t>
            </w:r>
          </w:p>
          <w:p w14:paraId="5E03526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  <w:p w14:paraId="407CBB84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DA2FBA">
              <w:rPr>
                <w:rFonts w:ascii="Times New Roman" w:hAnsi="Times New Roman" w:cs="Times New Roman"/>
                <w:b/>
                <w:bCs/>
              </w:rPr>
              <w:t>Fragment C4</w:t>
            </w:r>
          </w:p>
          <w:p w14:paraId="0C329418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gramStart"/>
            <w:r w:rsidRPr="00DA2FBA">
              <w:rPr>
                <w:rFonts w:ascii="Times New Roman" w:hAnsi="Times New Roman" w:cs="Times New Roman"/>
              </w:rPr>
              <w:t xml:space="preserve">Forward  </w:t>
            </w:r>
            <w:proofErr w:type="spellStart"/>
            <w:r w:rsidRPr="00DA2FBA">
              <w:rPr>
                <w:rFonts w:ascii="Times New Roman" w:hAnsi="Times New Roman" w:cs="Times New Roman"/>
              </w:rPr>
              <w:t>XbaI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</w:rPr>
              <w:t xml:space="preserve"> TCTAGA TGCTGCCAAAAGCCTT</w:t>
            </w:r>
          </w:p>
          <w:p w14:paraId="0B6807B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Reverse </w:t>
            </w:r>
            <w:proofErr w:type="spellStart"/>
            <w:r w:rsidRPr="00DA2FBA">
              <w:rPr>
                <w:rFonts w:ascii="Times New Roman" w:hAnsi="Times New Roman" w:cs="Times New Roman"/>
              </w:rPr>
              <w:t>XbaI</w:t>
            </w:r>
            <w:proofErr w:type="spellEnd"/>
            <w:r w:rsidRPr="00DA2FBA">
              <w:rPr>
                <w:rFonts w:ascii="Times New Roman" w:hAnsi="Times New Roman" w:cs="Times New Roman"/>
              </w:rPr>
              <w:t xml:space="preserve"> TCTAGA AAAAGCTTTGATTAGAAGCCAA</w:t>
            </w:r>
          </w:p>
          <w:p w14:paraId="30FD4E7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B7707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6335A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78489959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702E5F" w14:textId="77777777" w:rsidR="00FE7875" w:rsidRPr="0089510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89510A">
              <w:rPr>
                <w:rFonts w:ascii="Times New Roman" w:hAnsi="Times New Roman" w:cs="Times New Roman"/>
                <w:b/>
                <w:bCs/>
              </w:rPr>
              <w:lastRenderedPageBreak/>
              <w:t>Full Length 3`UTR Subclones Primers</w:t>
            </w:r>
          </w:p>
          <w:p w14:paraId="45AFA7D3" w14:textId="77777777" w:rsidR="00FE7875" w:rsidRPr="0089510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EC61969" w14:textId="77777777" w:rsidR="00FE7875" w:rsidRPr="0089510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89510A">
              <w:rPr>
                <w:rFonts w:ascii="Times New Roman" w:hAnsi="Times New Roman" w:cs="Times New Roman"/>
                <w:b/>
                <w:bCs/>
              </w:rPr>
              <w:t>Fragment A</w:t>
            </w:r>
          </w:p>
          <w:p w14:paraId="10C9CBE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A2FBA">
              <w:rPr>
                <w:rFonts w:ascii="Times New Roman" w:hAnsi="Times New Roman" w:cs="Times New Roman"/>
              </w:rPr>
              <w:t xml:space="preserve">Forward  </w:t>
            </w:r>
            <w:r w:rsidRPr="0089510A">
              <w:rPr>
                <w:rFonts w:ascii="Times New Roman" w:hAnsi="Times New Roman" w:cs="Times New Roman"/>
              </w:rPr>
              <w:t>AACGAGGAGCAGTTTGATTGT</w:t>
            </w:r>
            <w:proofErr w:type="gramEnd"/>
          </w:p>
          <w:p w14:paraId="289F3E99" w14:textId="77777777" w:rsidR="00FE7875" w:rsidRPr="0089510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A2FBA">
              <w:rPr>
                <w:rFonts w:ascii="Times New Roman" w:hAnsi="Times New Roman" w:cs="Times New Roman"/>
              </w:rPr>
              <w:t xml:space="preserve">Reverse  </w:t>
            </w:r>
            <w:r w:rsidRPr="0089510A">
              <w:rPr>
                <w:rFonts w:ascii="Times New Roman" w:hAnsi="Times New Roman" w:cs="Times New Roman"/>
              </w:rPr>
              <w:t>ATGGGTGCCATAGATAAACTGT</w:t>
            </w:r>
            <w:proofErr w:type="gramEnd"/>
          </w:p>
          <w:p w14:paraId="00312E7B" w14:textId="77777777" w:rsidR="00FE7875" w:rsidRPr="0089510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89510A">
              <w:rPr>
                <w:rFonts w:ascii="Times New Roman" w:hAnsi="Times New Roman" w:cs="Times New Roman"/>
                <w:b/>
                <w:bCs/>
              </w:rPr>
              <w:t>Fragment B</w:t>
            </w:r>
          </w:p>
          <w:p w14:paraId="79D0CF51" w14:textId="77777777" w:rsidR="00FE7875" w:rsidRPr="0089510A" w:rsidRDefault="00FE7875" w:rsidP="00A62C54">
            <w:pPr>
              <w:rPr>
                <w:rFonts w:ascii="Times New Roman" w:hAnsi="Times New Roman" w:cs="Times New Roman"/>
              </w:rPr>
            </w:pPr>
            <w:proofErr w:type="gramStart"/>
            <w:r w:rsidRPr="00DA2FBA">
              <w:rPr>
                <w:rFonts w:ascii="Times New Roman" w:hAnsi="Times New Roman" w:cs="Times New Roman"/>
              </w:rPr>
              <w:t xml:space="preserve">Forward  </w:t>
            </w:r>
            <w:r w:rsidRPr="0089510A">
              <w:rPr>
                <w:rFonts w:ascii="Times New Roman" w:hAnsi="Times New Roman" w:cs="Times New Roman"/>
              </w:rPr>
              <w:t>GCACCTTACATTTGAAATCTATGAAAT</w:t>
            </w:r>
            <w:proofErr w:type="gramEnd"/>
            <w:r w:rsidRPr="0089510A">
              <w:rPr>
                <w:rFonts w:ascii="Times New Roman" w:hAnsi="Times New Roman" w:cs="Times New Roman"/>
              </w:rPr>
              <w:tab/>
            </w:r>
          </w:p>
          <w:p w14:paraId="5AAE3DD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Reverse</w:t>
            </w:r>
            <w:r w:rsidRPr="0089510A">
              <w:rPr>
                <w:rFonts w:ascii="Times New Roman" w:hAnsi="Times New Roman" w:cs="Times New Roman"/>
              </w:rPr>
              <w:t xml:space="preserve">   AAGCCAGACGTGTGATTTCC</w:t>
            </w:r>
          </w:p>
          <w:p w14:paraId="6986C95A" w14:textId="77777777" w:rsidR="00FE7875" w:rsidRPr="0089510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89510A">
              <w:rPr>
                <w:rFonts w:ascii="Times New Roman" w:hAnsi="Times New Roman" w:cs="Times New Roman"/>
                <w:b/>
                <w:bCs/>
              </w:rPr>
              <w:t>Fragment C</w:t>
            </w:r>
          </w:p>
          <w:p w14:paraId="72E76BA4" w14:textId="77777777" w:rsidR="00FE7875" w:rsidRPr="0089510A" w:rsidRDefault="00FE7875" w:rsidP="00A62C54">
            <w:pPr>
              <w:rPr>
                <w:rFonts w:ascii="Times New Roman" w:hAnsi="Times New Roman" w:cs="Times New Roman"/>
              </w:rPr>
            </w:pPr>
            <w:proofErr w:type="gramStart"/>
            <w:r w:rsidRPr="00DA2FBA">
              <w:rPr>
                <w:rFonts w:ascii="Times New Roman" w:hAnsi="Times New Roman" w:cs="Times New Roman"/>
              </w:rPr>
              <w:t xml:space="preserve">Forward  </w:t>
            </w:r>
            <w:r w:rsidRPr="0089510A">
              <w:rPr>
                <w:rFonts w:ascii="Times New Roman" w:hAnsi="Times New Roman" w:cs="Times New Roman"/>
              </w:rPr>
              <w:t>CACAGATGTGTGATTCACAGT</w:t>
            </w:r>
            <w:proofErr w:type="gramEnd"/>
          </w:p>
          <w:p w14:paraId="33196CA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89510A">
              <w:rPr>
                <w:rFonts w:ascii="Times New Roman" w:hAnsi="Times New Roman" w:cs="Times New Roman"/>
              </w:rPr>
              <w:t>Reverse   AAAAGCTTTGATTAGAAGCCAAC</w:t>
            </w:r>
          </w:p>
          <w:p w14:paraId="71697F01" w14:textId="77777777" w:rsidR="00FE7875" w:rsidRPr="0089510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89510A">
              <w:rPr>
                <w:rFonts w:ascii="Times New Roman" w:hAnsi="Times New Roman" w:cs="Times New Roman"/>
                <w:b/>
                <w:bCs/>
              </w:rPr>
              <w:t>Fragment D</w:t>
            </w:r>
          </w:p>
          <w:p w14:paraId="773A48B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gramStart"/>
            <w:r w:rsidRPr="00DA2FBA">
              <w:rPr>
                <w:rFonts w:ascii="Times New Roman" w:hAnsi="Times New Roman" w:cs="Times New Roman"/>
              </w:rPr>
              <w:t xml:space="preserve">Forward  </w:t>
            </w:r>
            <w:r w:rsidRPr="0089510A">
              <w:rPr>
                <w:rFonts w:ascii="Times New Roman" w:hAnsi="Times New Roman" w:cs="Times New Roman"/>
              </w:rPr>
              <w:t>AAACCCTATTGGTAAAGAATGGAAG</w:t>
            </w:r>
            <w:proofErr w:type="gramEnd"/>
          </w:p>
          <w:p w14:paraId="120572C6" w14:textId="77777777" w:rsidR="00FE7875" w:rsidRPr="0089510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 xml:space="preserve">Reverse </w:t>
            </w:r>
            <w:r w:rsidRPr="0089510A">
              <w:rPr>
                <w:rFonts w:ascii="Times New Roman" w:hAnsi="Times New Roman" w:cs="Times New Roman"/>
              </w:rPr>
              <w:t>AGCCCAGTGTTTCTTGCTTGCATC</w:t>
            </w:r>
          </w:p>
          <w:p w14:paraId="7610CFFF" w14:textId="77777777" w:rsidR="00FE7875" w:rsidRPr="0089510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89510A">
              <w:rPr>
                <w:rFonts w:ascii="Times New Roman" w:hAnsi="Times New Roman" w:cs="Times New Roman"/>
                <w:b/>
                <w:bCs/>
              </w:rPr>
              <w:t>Fragment E</w:t>
            </w:r>
          </w:p>
          <w:p w14:paraId="7E086112" w14:textId="77777777" w:rsidR="00FE7875" w:rsidRPr="0089510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Forward</w:t>
            </w:r>
            <w:r w:rsidRPr="0089510A">
              <w:rPr>
                <w:rFonts w:ascii="Times New Roman" w:hAnsi="Times New Roman" w:cs="Times New Roman"/>
              </w:rPr>
              <w:t xml:space="preserve"> ACCAGGCAACTTGGGAACTAGACTC</w:t>
            </w:r>
          </w:p>
          <w:p w14:paraId="2280DE0F" w14:textId="77777777" w:rsidR="00FE7875" w:rsidRPr="0089510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Reverse</w:t>
            </w:r>
            <w:r w:rsidRPr="0089510A">
              <w:rPr>
                <w:rFonts w:ascii="Times New Roman" w:hAnsi="Times New Roman" w:cs="Times New Roman"/>
              </w:rPr>
              <w:t xml:space="preserve"> TTGTTTTTAAATCTTTTATCAACATAGTTATAGC</w:t>
            </w:r>
          </w:p>
          <w:p w14:paraId="44D3BC4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  <w:p w14:paraId="09EB50BB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84D45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D33FE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7012D541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2FF042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2FB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white"/>
              </w:rPr>
              <w:t xml:space="preserve">CCR2 3’-UTR was PCR amplified from an existing BAC clone and cloned using </w:t>
            </w:r>
            <w:proofErr w:type="spellStart"/>
            <w:r w:rsidRPr="00DA2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R</w:t>
            </w:r>
            <w:proofErr w:type="spellEnd"/>
            <w:r w:rsidRPr="00DA2F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rimers</w:t>
            </w:r>
          </w:p>
          <w:p w14:paraId="0E20D072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BE96F4C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FBA">
              <w:rPr>
                <w:rFonts w:ascii="Times New Roman" w:eastAsia="Times New Roman" w:hAnsi="Times New Roman" w:cs="Times New Roman"/>
                <w:color w:val="000000"/>
              </w:rPr>
              <w:t>Forward AACGAGGAGCAGTTTGATTG</w:t>
            </w:r>
          </w:p>
          <w:p w14:paraId="655F6DD4" w14:textId="77777777" w:rsidR="00FE7875" w:rsidRPr="00DA2FBA" w:rsidRDefault="00FE7875" w:rsidP="00A62C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FBA">
              <w:rPr>
                <w:rFonts w:ascii="Times New Roman" w:eastAsia="Times New Roman" w:hAnsi="Times New Roman" w:cs="Times New Roman"/>
                <w:color w:val="000000"/>
              </w:rPr>
              <w:t>Reverse AGTTGTAAAAAAACAGCCAGTTG</w:t>
            </w:r>
          </w:p>
          <w:p w14:paraId="1905593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3BC4A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F5282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077A62DD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8C2483" w14:textId="77777777" w:rsidR="00FE7875" w:rsidRPr="00DA2FBA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DA2FBA">
              <w:rPr>
                <w:rFonts w:ascii="Times New Roman" w:hAnsi="Times New Roman" w:cs="Times New Roman"/>
                <w:b/>
                <w:bCs/>
              </w:rPr>
              <w:t xml:space="preserve">GST cloning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DA2FBA">
              <w:rPr>
                <w:rFonts w:ascii="Times New Roman" w:hAnsi="Times New Roman" w:cs="Times New Roman"/>
                <w:b/>
                <w:bCs/>
              </w:rPr>
              <w:t>nRNPA0 PCR primers</w:t>
            </w:r>
          </w:p>
          <w:p w14:paraId="24617FD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  <w:p w14:paraId="4B725B88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>Forward</w:t>
            </w:r>
          </w:p>
          <w:p w14:paraId="7D2E56F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  <w:u w:val="single"/>
              </w:rPr>
              <w:t>SalI</w:t>
            </w:r>
            <w:proofErr w:type="spellEnd"/>
            <w:r w:rsidRPr="00DA2FBA">
              <w:rPr>
                <w:rFonts w:ascii="Times New Roman" w:hAnsi="Times New Roman" w:cs="Times New Roman"/>
                <w:u w:val="single"/>
              </w:rPr>
              <w:t xml:space="preserve"> GTCGACA</w:t>
            </w:r>
            <w:r w:rsidRPr="00DA2FBA">
              <w:rPr>
                <w:rFonts w:ascii="Times New Roman" w:hAnsi="Times New Roman" w:cs="Times New Roman"/>
              </w:rPr>
              <w:t>ATGGAGAATTCTCAGTTGTGTAAG</w:t>
            </w:r>
          </w:p>
          <w:p w14:paraId="75CBCE92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  <w:p w14:paraId="26C0ACC1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>Reverse</w:t>
            </w:r>
          </w:p>
          <w:p w14:paraId="48B02960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  <w:u w:val="single"/>
              </w:rPr>
              <w:t>NotIGCGGCCGC</w:t>
            </w:r>
            <w:r w:rsidRPr="00DA2FBA">
              <w:rPr>
                <w:rFonts w:ascii="Times New Roman" w:hAnsi="Times New Roman" w:cs="Times New Roman"/>
              </w:rPr>
              <w:t>GAAGGAGCTGCCTCCATA</w:t>
            </w:r>
            <w:proofErr w:type="spellEnd"/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3029BC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BDCD5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182F1401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D2F61DE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>CCR2 3`UTR KO DNA Nested PCR Primers</w:t>
            </w:r>
          </w:p>
          <w:p w14:paraId="1DCA7A96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Out </w:t>
            </w:r>
            <w:proofErr w:type="gramStart"/>
            <w:r w:rsidRPr="00F4034D">
              <w:rPr>
                <w:rFonts w:ascii="Times New Roman" w:hAnsi="Times New Roman" w:cs="Times New Roman"/>
                <w:b/>
                <w:bCs/>
              </w:rPr>
              <w:t>Forward ;</w:t>
            </w:r>
            <w:proofErr w:type="gramEnd"/>
            <w:r w:rsidRPr="00F4034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BCD868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AACGAGGAGCAGTTTGATTGTT</w:t>
            </w:r>
          </w:p>
          <w:p w14:paraId="16B01363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Out </w:t>
            </w:r>
            <w:proofErr w:type="gramStart"/>
            <w:r w:rsidRPr="00F4034D">
              <w:rPr>
                <w:rFonts w:ascii="Times New Roman" w:hAnsi="Times New Roman" w:cs="Times New Roman"/>
                <w:b/>
                <w:bCs/>
              </w:rPr>
              <w:t>Reverse;</w:t>
            </w:r>
            <w:proofErr w:type="gramEnd"/>
          </w:p>
          <w:p w14:paraId="7BE4851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ACAGTATTTACATTTCATCACCATCAACTTA</w:t>
            </w:r>
          </w:p>
          <w:p w14:paraId="08D3CD08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proofErr w:type="gramStart"/>
            <w:r w:rsidRPr="00F4034D">
              <w:rPr>
                <w:rFonts w:ascii="Times New Roman" w:hAnsi="Times New Roman" w:cs="Times New Roman"/>
                <w:b/>
                <w:bCs/>
              </w:rPr>
              <w:t>Forward;</w:t>
            </w:r>
            <w:proofErr w:type="gramEnd"/>
            <w:r w:rsidRPr="00F4034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06D6C92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AACAACAAACTTCAAGGGTTTGTTG</w:t>
            </w:r>
          </w:p>
          <w:p w14:paraId="40EAED83" w14:textId="77777777" w:rsidR="00FE7875" w:rsidRPr="00F4034D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F4034D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proofErr w:type="gramStart"/>
            <w:r w:rsidRPr="00F4034D">
              <w:rPr>
                <w:rFonts w:ascii="Times New Roman" w:hAnsi="Times New Roman" w:cs="Times New Roman"/>
                <w:b/>
                <w:bCs/>
              </w:rPr>
              <w:t>Reverse;</w:t>
            </w:r>
            <w:proofErr w:type="gramEnd"/>
          </w:p>
          <w:p w14:paraId="0FA6979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CATTAGGATCATACAAATATATGAAGGTGAAAGT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511CC3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16D3ACA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1933A4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1C09A883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11F20E9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lastRenderedPageBreak/>
              <w:t>CCR2 3`UTR Knockout</w:t>
            </w:r>
          </w:p>
          <w:p w14:paraId="023E6D7B" w14:textId="77777777" w:rsidR="00FE7875" w:rsidRPr="009358F5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gRNA 1 </w:t>
            </w:r>
            <w:r w:rsidRPr="009358F5">
              <w:rPr>
                <w:rFonts w:ascii="Times New Roman" w:hAnsi="Times New Roman" w:cs="Times New Roman"/>
              </w:rPr>
              <w:t>CTTGATTTAGGAGTTCCCAC</w:t>
            </w:r>
          </w:p>
          <w:p w14:paraId="2FFAAB3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gRNA 2 </w:t>
            </w:r>
            <w:r w:rsidRPr="009358F5">
              <w:rPr>
                <w:rFonts w:ascii="Times New Roman" w:hAnsi="Times New Roman" w:cs="Times New Roman"/>
              </w:rPr>
              <w:t>ATCTTGGTGTCTACGTTACC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E86A11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4DDFC15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057D4DB2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9926502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BC1E25">
              <w:rPr>
                <w:rFonts w:ascii="Times New Roman" w:hAnsi="Times New Roman" w:cs="Times New Roman"/>
                <w:b/>
                <w:bCs/>
              </w:rPr>
              <w:t>nRNPA0 Knockout</w:t>
            </w:r>
          </w:p>
          <w:p w14:paraId="4039D92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gRNA1: </w:t>
            </w:r>
            <w:r w:rsidRPr="009358F5">
              <w:rPr>
                <w:rFonts w:ascii="Times New Roman" w:hAnsi="Times New Roman" w:cs="Times New Roman"/>
              </w:rPr>
              <w:t>CGTGACCTACTCCAATGTGG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64C04A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2D5A8A6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2055885F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31A4DD4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BC1E25">
              <w:rPr>
                <w:rFonts w:ascii="Times New Roman" w:hAnsi="Times New Roman" w:cs="Times New Roman"/>
                <w:b/>
                <w:bCs/>
              </w:rPr>
              <w:t>nRNP</w:t>
            </w:r>
            <w:r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BC1E25">
              <w:rPr>
                <w:rFonts w:ascii="Times New Roman" w:hAnsi="Times New Roman" w:cs="Times New Roman"/>
                <w:b/>
                <w:bCs/>
              </w:rPr>
              <w:t xml:space="preserve"> Knockout</w:t>
            </w:r>
          </w:p>
          <w:p w14:paraId="13287F48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sgRNA1: </w:t>
            </w:r>
            <w:r w:rsidRPr="00A848CB">
              <w:rPr>
                <w:rFonts w:ascii="Times New Roman" w:eastAsia="Times New Roman" w:hAnsi="Times New Roman" w:cs="Times New Roman"/>
                <w:color w:val="333333"/>
              </w:rPr>
              <w:t>GAACGAGTACAGCAATATAG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13A7A8A7" w14:textId="77777777" w:rsidR="00FE7875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21FDCAB0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53D27F56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C5D7477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t>KHSRP Knockout</w:t>
            </w:r>
          </w:p>
          <w:p w14:paraId="7849A56F" w14:textId="77777777" w:rsidR="00FE7875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RNA1:</w:t>
            </w:r>
            <w:r w:rsidRPr="009358F5">
              <w:rPr>
                <w:rFonts w:ascii="Lato" w:eastAsia="Times New Roman" w:hAnsi="Lato" w:cs="Times New Roman"/>
                <w:color w:val="333333"/>
                <w:sz w:val="21"/>
                <w:szCs w:val="21"/>
              </w:rPr>
              <w:t xml:space="preserve"> </w:t>
            </w:r>
            <w:r w:rsidRPr="009358F5">
              <w:rPr>
                <w:rFonts w:ascii="Times New Roman" w:hAnsi="Times New Roman" w:cs="Times New Roman"/>
              </w:rPr>
              <w:t>AGTGCTGTTATTCACTGTCG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C5C99F9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478BA8A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40F8BAD9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4D6BF091" w14:textId="77777777" w:rsidR="00FE7875" w:rsidRPr="00BC1E25" w:rsidRDefault="00FE7875" w:rsidP="00A62C54">
            <w:pPr>
              <w:rPr>
                <w:rFonts w:ascii="Times New Roman" w:hAnsi="Times New Roman" w:cs="Times New Roman"/>
                <w:b/>
                <w:bCs/>
              </w:rPr>
            </w:pPr>
            <w:r w:rsidRPr="00BC1E25">
              <w:rPr>
                <w:rFonts w:ascii="Times New Roman" w:hAnsi="Times New Roman" w:cs="Times New Roman"/>
                <w:b/>
                <w:bCs/>
              </w:rPr>
              <w:t>Recombinant DNA</w:t>
            </w:r>
          </w:p>
        </w:tc>
      </w:tr>
      <w:tr w:rsidR="00FE7875" w:rsidRPr="00DA2FBA" w14:paraId="1DF153DE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124FE4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pGEX</w:t>
            </w:r>
            <w:r>
              <w:rPr>
                <w:rFonts w:ascii="Times New Roman" w:hAnsi="Times New Roman" w:cs="Times New Roman"/>
              </w:rPr>
              <w:t>-</w:t>
            </w:r>
            <w:r w:rsidRPr="00DA2FB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X</w:t>
            </w:r>
            <w:r w:rsidRPr="00DA2FB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33CF09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3E7C805" w14:textId="77777777" w:rsidR="00FE7875" w:rsidRPr="00DA2FBA" w:rsidRDefault="00FE7875" w:rsidP="00A62C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</w:rPr>
              <w:t>Cat#27-4584-01</w:t>
            </w:r>
          </w:p>
        </w:tc>
      </w:tr>
      <w:tr w:rsidR="00FE7875" w:rsidRPr="00DA2FBA" w14:paraId="3DFA8FED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E2B1C6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pGL3 Basic Vector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6EE64F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2A3B8E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t#212936</w:t>
            </w:r>
          </w:p>
        </w:tc>
      </w:tr>
      <w:tr w:rsidR="00FE7875" w:rsidRPr="00DA2FBA" w14:paraId="33E049E0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0704E8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  <w:iCs/>
              </w:rPr>
              <w:t>pMaxGFP</w:t>
            </w:r>
            <w:proofErr w:type="spellEnd"/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F81DCF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4080CD0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Cat#177825</w:t>
            </w:r>
          </w:p>
        </w:tc>
      </w:tr>
      <w:tr w:rsidR="00FE7875" w:rsidRPr="00DA2FBA" w14:paraId="3931B4BD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E7EE6B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 xml:space="preserve">UTR 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FlUTR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 xml:space="preserve">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65301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35F23AF2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8CC1AE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014FB707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EF8ACE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 xml:space="preserve">UTR 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FrA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 xml:space="preserve">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ACD9F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543411A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973EC3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6E4D3878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2D4881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 xml:space="preserve">UTR 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FrB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 xml:space="preserve">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436935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43281495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AA7B68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61724CDE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7C3ED1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 xml:space="preserve">UTR 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FrC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 xml:space="preserve">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82AF1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6083028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04EFDA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087A0027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FBD635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 xml:space="preserve">UTR 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FrD</w:t>
            </w:r>
            <w:proofErr w:type="spellEnd"/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 xml:space="preserve">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55AF3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22304D9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1C7324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3CA3E3C5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648400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>UTR  FrE</w:t>
            </w:r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 xml:space="preserve">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28D7CD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3BEBD194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D3E924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4EAA6DA4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65C04C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>UTR  FrC</w:t>
            </w:r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>1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8F2B9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6788A6D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761FB1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1303A108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3D0A16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>UTR  FrC</w:t>
            </w:r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>2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B8EDA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2482A6B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4396F9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683F3970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4569D4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>UTR  FrC</w:t>
            </w:r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>3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F9AD2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1774816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95ADF3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0F3273A8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C8B68C2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CCR2 3'-</w:t>
            </w:r>
            <w:proofErr w:type="gramStart"/>
            <w:r w:rsidRPr="00DA2FBA">
              <w:rPr>
                <w:rFonts w:ascii="Times New Roman" w:hAnsi="Times New Roman" w:cs="Times New Roman"/>
                <w:color w:val="000000"/>
              </w:rPr>
              <w:t>UTR  FrC</w:t>
            </w:r>
            <w:proofErr w:type="gramEnd"/>
            <w:r w:rsidRPr="00DA2FBA">
              <w:rPr>
                <w:rFonts w:ascii="Times New Roman" w:hAnsi="Times New Roman" w:cs="Times New Roman"/>
                <w:color w:val="000000"/>
              </w:rPr>
              <w:t>4 reporter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3EC9F8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62D713B8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1C77F2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50FD5DD4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8BA782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 xml:space="preserve">Site Directed Mutagenesis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FrC</w:t>
            </w:r>
            <w:proofErr w:type="spellEnd"/>
            <w:r w:rsidRPr="00DA2FBA">
              <w:rPr>
                <w:rFonts w:ascii="Times New Roman" w:hAnsi="Times New Roman" w:cs="Times New Roman"/>
                <w:color w:val="000000"/>
              </w:rPr>
              <w:t xml:space="preserve"> 7bp Del1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A5F7E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27240BF2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EB1124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4CDA4F3A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05805C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 xml:space="preserve">Site Directed Mutagenesis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FrC</w:t>
            </w:r>
            <w:proofErr w:type="spellEnd"/>
            <w:r w:rsidRPr="00DA2FBA">
              <w:rPr>
                <w:rFonts w:ascii="Times New Roman" w:hAnsi="Times New Roman" w:cs="Times New Roman"/>
                <w:color w:val="000000"/>
              </w:rPr>
              <w:t xml:space="preserve"> 14bp MidDel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1A03F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7216091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66CD2E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1F83EEDE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1E4506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Site Directed Mutagenesis FrC12bp Del2 constructs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4AF908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49407981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821C49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7A087587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6F8607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 xml:space="preserve">Upstream CCR2 3`UTR </w:t>
            </w:r>
            <w:proofErr w:type="spellStart"/>
            <w:r w:rsidRPr="00DA2FBA">
              <w:rPr>
                <w:rFonts w:ascii="Times New Roman" w:hAnsi="Times New Roman" w:cs="Times New Roman"/>
                <w:color w:val="000000"/>
              </w:rPr>
              <w:t>FrC</w:t>
            </w:r>
            <w:proofErr w:type="spellEnd"/>
            <w:r w:rsidRPr="00DA2FBA">
              <w:rPr>
                <w:rFonts w:ascii="Times New Roman" w:hAnsi="Times New Roman" w:cs="Times New Roman"/>
                <w:color w:val="000000"/>
              </w:rPr>
              <w:t xml:space="preserve"> reporter constructs 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758A0C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  <w:p w14:paraId="203D971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DB52E8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875" w:rsidRPr="00DA2FBA" w14:paraId="57BBE4E5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191C7EF" w14:textId="77777777" w:rsidR="00FE7875" w:rsidRPr="00DA2FBA" w:rsidRDefault="00FE7875" w:rsidP="00A62C54">
            <w:pPr>
              <w:rPr>
                <w:rFonts w:ascii="Times New Roman" w:hAnsi="Times New Roman" w:cs="Times New Roman"/>
                <w:color w:val="000000"/>
              </w:rPr>
            </w:pPr>
            <w:r w:rsidRPr="00DA2FBA">
              <w:rPr>
                <w:rFonts w:ascii="Times New Roman" w:hAnsi="Times New Roman" w:cs="Times New Roman"/>
                <w:color w:val="000000"/>
              </w:rPr>
              <w:t>GST-fusion hnRNPA0 construct</w:t>
            </w:r>
          </w:p>
          <w:p w14:paraId="40AFFA75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3A28442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35CB6A5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</w:p>
        </w:tc>
      </w:tr>
      <w:tr w:rsidR="00FE7875" w:rsidRPr="00DA2FBA" w14:paraId="35C7F567" w14:textId="77777777" w:rsidTr="00A62C5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  <w:hideMark/>
          </w:tcPr>
          <w:p w14:paraId="5E491C1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Software and algorithms</w:t>
            </w:r>
          </w:p>
        </w:tc>
      </w:tr>
      <w:tr w:rsidR="00FE7875" w:rsidRPr="00DA2FBA" w14:paraId="5CA7571C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14:paraId="531E2FBB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ImageJ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14:paraId="481A056E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Schneider et al.2012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14:paraId="294F2767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https://imagej.nih.gov/ij/</w:t>
            </w:r>
          </w:p>
        </w:tc>
      </w:tr>
      <w:tr w:rsidR="00FE7875" w:rsidRPr="00DA2FBA" w14:paraId="6BA9840A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14:paraId="1AC5ABF5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GraphPad Pris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14:paraId="2C62A73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GraphPad Softwar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14:paraId="5FB63203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Version 9.0</w:t>
            </w:r>
          </w:p>
        </w:tc>
      </w:tr>
      <w:tr w:rsidR="00FE7875" w:rsidRPr="00DA2FBA" w14:paraId="4F81CC77" w14:textId="77777777" w:rsidTr="00A62C54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613B6380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proofErr w:type="spellStart"/>
            <w:r w:rsidRPr="00DA2FBA">
              <w:rPr>
                <w:rFonts w:ascii="Times New Roman" w:hAnsi="Times New Roman" w:cs="Times New Roman"/>
              </w:rPr>
              <w:t>FlowJo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3E6506AF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44BE319A" w14:textId="77777777" w:rsidR="00FE7875" w:rsidRPr="00DA2FBA" w:rsidRDefault="00FE7875" w:rsidP="00A62C54">
            <w:pPr>
              <w:rPr>
                <w:rFonts w:ascii="Times New Roman" w:hAnsi="Times New Roman" w:cs="Times New Roman"/>
              </w:rPr>
            </w:pPr>
            <w:r w:rsidRPr="00DA2FBA">
              <w:rPr>
                <w:rFonts w:ascii="Times New Roman" w:hAnsi="Times New Roman" w:cs="Times New Roman"/>
              </w:rPr>
              <w:t>Version 10.9</w:t>
            </w:r>
          </w:p>
        </w:tc>
      </w:tr>
    </w:tbl>
    <w:p w14:paraId="043F28E7" w14:textId="77777777" w:rsidR="00FE7875" w:rsidRDefault="00FE7875"/>
    <w:sectPr w:rsidR="00FE7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875"/>
    <w:rsid w:val="00D27581"/>
    <w:rsid w:val="00FE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01D3E"/>
  <w15:chartTrackingRefBased/>
  <w15:docId w15:val="{C09A1746-53A9-480F-82AD-5C1B3A505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875"/>
  </w:style>
  <w:style w:type="paragraph" w:styleId="Heading1">
    <w:name w:val="heading 1"/>
    <w:basedOn w:val="Normal"/>
    <w:next w:val="Normal"/>
    <w:link w:val="Heading1Char"/>
    <w:uiPriority w:val="9"/>
    <w:qFormat/>
    <w:rsid w:val="00FE7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8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8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8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8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8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8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8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8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8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8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8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E7875"/>
    <w:pPr>
      <w:spacing w:after="0" w:line="240" w:lineRule="auto"/>
    </w:pPr>
    <w:rPr>
      <w:rFonts w:ascii="Calibri" w:eastAsia="MS Mincho" w:hAnsi="Calibri" w:cs="Arial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18</Words>
  <Characters>5233</Characters>
  <Application>Microsoft Office Word</Application>
  <DocSecurity>0</DocSecurity>
  <Lines>43</Lines>
  <Paragraphs>12</Paragraphs>
  <ScaleCrop>false</ScaleCrop>
  <Company/>
  <LinksUpToDate>false</LinksUpToDate>
  <CharactersWithSpaces>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selten, Yunus</dc:creator>
  <cp:keywords/>
  <dc:description/>
  <cp:lastModifiedBy>Yukselten, Yunus</cp:lastModifiedBy>
  <cp:revision>1</cp:revision>
  <dcterms:created xsi:type="dcterms:W3CDTF">2025-06-27T03:55:00Z</dcterms:created>
  <dcterms:modified xsi:type="dcterms:W3CDTF">2025-06-27T03:58:00Z</dcterms:modified>
</cp:coreProperties>
</file>